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1E51B" w14:textId="20F2CF04" w:rsidR="00381A1A" w:rsidRPr="00381A1A" w:rsidRDefault="00381A1A">
      <w:pPr>
        <w:rPr>
          <w:rFonts w:ascii="Times New Roman" w:hAnsi="Times New Roman" w:cs="Times New Roman"/>
        </w:rPr>
      </w:pPr>
      <w:r w:rsidRPr="00381A1A">
        <w:rPr>
          <w:rFonts w:ascii="Times New Roman" w:hAnsi="Times New Roman" w:cs="Times New Roman"/>
          <w:i/>
        </w:rPr>
        <w:t>Figure 1</w:t>
      </w:r>
      <w:r w:rsidRPr="00381A1A">
        <w:rPr>
          <w:rFonts w:ascii="Times New Roman" w:hAnsi="Times New Roman" w:cs="Times New Roman"/>
        </w:rPr>
        <w:t>. CONSORT d</w:t>
      </w:r>
      <w:bookmarkStart w:id="0" w:name="_GoBack"/>
      <w:bookmarkEnd w:id="0"/>
      <w:r w:rsidRPr="00381A1A">
        <w:rPr>
          <w:rFonts w:ascii="Times New Roman" w:hAnsi="Times New Roman" w:cs="Times New Roman"/>
        </w:rPr>
        <w:t>iagram of study procedure.</w:t>
      </w:r>
    </w:p>
    <w:p w14:paraId="66000687" w14:textId="77777777" w:rsidR="00EF2981" w:rsidRDefault="00C37CF8">
      <w:r>
        <w:rPr>
          <w:noProof/>
          <w:lang w:eastAsia="en-GB"/>
        </w:rPr>
        <w:drawing>
          <wp:inline distT="0" distB="0" distL="0" distR="0" wp14:anchorId="2B0C057E" wp14:editId="073B8C17">
            <wp:extent cx="5486400" cy="7244080"/>
            <wp:effectExtent l="0" t="0" r="0" b="0"/>
            <wp:docPr id="1" name="Picture 1" descr="Macintosh HD:Users:SarahPeters:Desktop:Thesis:Thesis Notes:Diagrams:flowchart (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rahPeters:Desktop:Thesis:Thesis Notes:Diagrams:flowchart (6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4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7479B" w14:textId="77777777" w:rsidR="00AA33FE" w:rsidRDefault="00AA33FE"/>
    <w:p w14:paraId="7452C19F" w14:textId="77777777" w:rsidR="00AA33FE" w:rsidRDefault="00AA33FE"/>
    <w:p w14:paraId="25DAF96F" w14:textId="77777777" w:rsidR="00AA33FE" w:rsidRDefault="00AA33FE"/>
    <w:p w14:paraId="5C9FD6C9" w14:textId="77777777" w:rsidR="00AA33FE" w:rsidRDefault="00AA33FE"/>
    <w:p w14:paraId="7AFFD773" w14:textId="77777777" w:rsidR="00AA33FE" w:rsidRDefault="00AA33FE"/>
    <w:p w14:paraId="72CD77D3" w14:textId="7157019F" w:rsidR="005C7D3A" w:rsidRPr="00E10FEB" w:rsidRDefault="00AA33FE" w:rsidP="00E10FEB">
      <w:pPr>
        <w:pStyle w:val="Caption"/>
        <w:keepNext/>
        <w:spacing w:after="0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" w:name="_Ref334619622"/>
      <w:r w:rsidRPr="00B671C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Table </w:t>
      </w:r>
      <w:r w:rsidRPr="00B671C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begin"/>
      </w:r>
      <w:r w:rsidRPr="00B671C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instrText xml:space="preserve"> SEQ Table \* ARABIC </w:instrText>
      </w:r>
      <w:r w:rsidRPr="00B671C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 w:val="0"/>
          <w:i/>
          <w:noProof/>
          <w:color w:val="auto"/>
          <w:sz w:val="24"/>
          <w:szCs w:val="24"/>
        </w:rPr>
        <w:t>1</w:t>
      </w:r>
      <w:r w:rsidRPr="00B671CF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fldChar w:fldCharType="end"/>
      </w:r>
      <w:bookmarkEnd w:id="1"/>
      <w:r w:rsidRPr="00B671CF">
        <w:rPr>
          <w:rFonts w:ascii="Times New Roman" w:hAnsi="Times New Roman" w:cs="Times New Roman"/>
          <w:b w:val="0"/>
          <w:color w:val="auto"/>
          <w:sz w:val="24"/>
          <w:szCs w:val="24"/>
        </w:rPr>
        <w:t>. Mean score (and standard deviation (SD)) of Daily Stress Inventory (DSI), Beck Depression Inventory (BDI), State-Trait Anxiety Inventory (STAI), and the Positive an</w:t>
      </w:r>
      <w:r w:rsidR="005C7D3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 Negative Affect Scale (PANAS), </w:t>
      </w:r>
      <w:r w:rsidRPr="00B671C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SI frequency </w:t>
      </w:r>
      <w:r w:rsidR="005C7D3A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Pr="00B671CF">
        <w:rPr>
          <w:rFonts w:ascii="Times New Roman" w:hAnsi="Times New Roman" w:cs="Times New Roman"/>
          <w:b w:val="0"/>
          <w:color w:val="auto"/>
          <w:sz w:val="24"/>
          <w:szCs w:val="24"/>
        </w:rPr>
        <w:t>the number of events reported to have occurred in the past 24 hours</w:t>
      </w:r>
      <w:r w:rsidR="005C7D3A">
        <w:rPr>
          <w:rFonts w:ascii="Times New Roman" w:hAnsi="Times New Roman" w:cs="Times New Roman"/>
          <w:b w:val="0"/>
          <w:color w:val="auto"/>
          <w:sz w:val="24"/>
          <w:szCs w:val="24"/>
        </w:rPr>
        <w:t>),</w:t>
      </w:r>
      <w:r w:rsidRPr="00B671C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SI average impact rating </w:t>
      </w:r>
      <w:r w:rsidR="005C7D3A">
        <w:rPr>
          <w:rFonts w:ascii="Times New Roman" w:hAnsi="Times New Roman" w:cs="Times New Roman"/>
          <w:b w:val="0"/>
          <w:color w:val="auto"/>
          <w:sz w:val="24"/>
          <w:szCs w:val="24"/>
        </w:rPr>
        <w:t>(the sum</w:t>
      </w:r>
      <w:r w:rsidRPr="00B671C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he stress ratings attributed to these </w:t>
      </w:r>
      <w:r w:rsidR="005C7D3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vents divided by the frequency), </w:t>
      </w:r>
      <w:r w:rsidR="00E10FEB" w:rsidRPr="00E10FEB">
        <w:rPr>
          <w:rFonts w:ascii="Times New Roman" w:hAnsi="Times New Roman" w:cs="Times New Roman"/>
          <w:b w:val="0"/>
          <w:color w:val="auto"/>
          <w:sz w:val="24"/>
          <w:szCs w:val="24"/>
        </w:rPr>
        <w:t>emotional dot probe threat bias scores (the difference in mean reaction time (RT) and accuracy to negative versus neutral stimuli priming),</w:t>
      </w:r>
      <w:r w:rsidR="00E10FE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E10FEB" w:rsidRPr="00E10FEB">
        <w:rPr>
          <w:rFonts w:ascii="Times New Roman" w:hAnsi="Times New Roman" w:cs="Times New Roman"/>
          <w:b w:val="0"/>
          <w:color w:val="auto"/>
          <w:sz w:val="24"/>
          <w:szCs w:val="24"/>
        </w:rPr>
        <w:t>the proportion of hard trials chosen in the effort expenditure for rewards task (EEfRT) between groups</w:t>
      </w:r>
      <w:r w:rsidR="00E10FE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and </w:t>
      </w:r>
      <w:r w:rsidR="00E10FEB" w:rsidRPr="00E10FEB">
        <w:rPr>
          <w:rFonts w:ascii="Times New Roman" w:hAnsi="Times New Roman" w:cs="Times New Roman"/>
          <w:b w:val="0"/>
          <w:color w:val="auto"/>
          <w:sz w:val="24"/>
          <w:szCs w:val="24"/>
        </w:rPr>
        <w:t>stress-SART accuracy to “no-go” stimuli</w:t>
      </w:r>
      <w:r w:rsidR="00E10FE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safe and threat conditions.</w:t>
      </w:r>
    </w:p>
    <w:tbl>
      <w:tblPr>
        <w:tblStyle w:val="TableGrid"/>
        <w:tblW w:w="8820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430"/>
        <w:gridCol w:w="2340"/>
      </w:tblGrid>
      <w:tr w:rsidR="00AA33FE" w:rsidRPr="00B671CF" w14:paraId="34F9CF2F" w14:textId="77777777" w:rsidTr="00AA33FE">
        <w:tc>
          <w:tcPr>
            <w:tcW w:w="4050" w:type="dxa"/>
            <w:tcBorders>
              <w:top w:val="single" w:sz="18" w:space="0" w:color="auto"/>
              <w:bottom w:val="single" w:sz="4" w:space="0" w:color="auto"/>
            </w:tcBorders>
          </w:tcPr>
          <w:p w14:paraId="4E657A1F" w14:textId="77777777" w:rsidR="00AA33FE" w:rsidRPr="002718F1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i/>
                <w:color w:val="auto"/>
              </w:rPr>
            </w:pPr>
            <w:r w:rsidRPr="002718F1">
              <w:rPr>
                <w:rFonts w:ascii="Times New Roman" w:hAnsi="Times New Roman" w:cs="Times New Roman"/>
                <w:i/>
                <w:color w:val="auto"/>
              </w:rPr>
              <w:t>Baseline, mean (SD)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</w:tcPr>
          <w:p w14:paraId="260AD5F9" w14:textId="77777777" w:rsidR="00AA33FE" w:rsidRPr="002718F1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2718F1">
              <w:rPr>
                <w:rFonts w:ascii="Times New Roman" w:hAnsi="Times New Roman" w:cs="Times New Roman"/>
                <w:i/>
                <w:color w:val="auto"/>
              </w:rPr>
              <w:t>Intervention (N=52)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4" w:space="0" w:color="auto"/>
            </w:tcBorders>
          </w:tcPr>
          <w:p w14:paraId="08BF7BB7" w14:textId="77777777" w:rsidR="00AA33FE" w:rsidRPr="002718F1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2718F1">
              <w:rPr>
                <w:rFonts w:ascii="Times New Roman" w:hAnsi="Times New Roman" w:cs="Times New Roman"/>
                <w:i/>
                <w:color w:val="auto"/>
              </w:rPr>
              <w:t>Control (N=52)</w:t>
            </w:r>
          </w:p>
        </w:tc>
      </w:tr>
      <w:tr w:rsidR="00AA33FE" w:rsidRPr="00B671CF" w14:paraId="478D5DD3" w14:textId="77777777" w:rsidTr="00AA33FE">
        <w:tc>
          <w:tcPr>
            <w:tcW w:w="4050" w:type="dxa"/>
            <w:tcBorders>
              <w:top w:val="single" w:sz="4" w:space="0" w:color="auto"/>
            </w:tcBorders>
          </w:tcPr>
          <w:p w14:paraId="6E8DFE49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BDI</w:t>
            </w:r>
            <w:r>
              <w:rPr>
                <w:rFonts w:ascii="Times New Roman" w:hAnsi="Times New Roman" w:cs="Times New Roman"/>
                <w:color w:val="auto"/>
              </w:rPr>
              <w:t xml:space="preserve">     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86129E8" w14:textId="241A5B74" w:rsidR="00AA33FE" w:rsidRPr="00B671CF" w:rsidRDefault="006779C8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08 (7.73</w:t>
            </w:r>
            <w:r w:rsidR="00AA33FE"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2919EFF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  <w:r w:rsidRPr="00B671CF">
              <w:rPr>
                <w:rFonts w:ascii="Times New Roman" w:hAnsi="Times New Roman" w:cs="Times New Roman"/>
                <w:color w:val="auto"/>
              </w:rPr>
              <w:t xml:space="preserve"> (7</w:t>
            </w:r>
            <w:r>
              <w:rPr>
                <w:rFonts w:ascii="Times New Roman" w:hAnsi="Times New Roman" w:cs="Times New Roman"/>
                <w:color w:val="auto"/>
              </w:rPr>
              <w:t>.99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6D0855E6" w14:textId="77777777" w:rsidTr="00AA33FE">
        <w:tc>
          <w:tcPr>
            <w:tcW w:w="4050" w:type="dxa"/>
          </w:tcPr>
          <w:p w14:paraId="1555428B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State anxiety (STAI)</w:t>
            </w:r>
          </w:p>
        </w:tc>
        <w:tc>
          <w:tcPr>
            <w:tcW w:w="2430" w:type="dxa"/>
          </w:tcPr>
          <w:p w14:paraId="02E68EA4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9.5 (5.69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61FAC945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0.56 (4.1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6586F1C9" w14:textId="77777777" w:rsidTr="00AA33FE">
        <w:tc>
          <w:tcPr>
            <w:tcW w:w="4050" w:type="dxa"/>
          </w:tcPr>
          <w:p w14:paraId="73D456BB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Trait anxiety (STAI)</w:t>
            </w:r>
          </w:p>
        </w:tc>
        <w:tc>
          <w:tcPr>
            <w:tcW w:w="2430" w:type="dxa"/>
          </w:tcPr>
          <w:p w14:paraId="34103FA4" w14:textId="6C47B079" w:rsidR="00AA33FE" w:rsidRPr="00B671CF" w:rsidRDefault="006779C8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9.31 (3.69</w:t>
            </w:r>
            <w:r w:rsidR="00AA33FE"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6E664C38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0.48 (4.2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3916F9B6" w14:textId="77777777" w:rsidTr="00AA33FE">
        <w:tc>
          <w:tcPr>
            <w:tcW w:w="4050" w:type="dxa"/>
          </w:tcPr>
          <w:p w14:paraId="04F6862A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Positive affect (PANAS)</w:t>
            </w:r>
          </w:p>
        </w:tc>
        <w:tc>
          <w:tcPr>
            <w:tcW w:w="2430" w:type="dxa"/>
          </w:tcPr>
          <w:p w14:paraId="00859A15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.4</w:t>
            </w:r>
            <w:r w:rsidRPr="00B671CF"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5.5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2074BA2C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.27 (5.6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6685FE4B" w14:textId="77777777" w:rsidTr="00AD6408">
        <w:tc>
          <w:tcPr>
            <w:tcW w:w="4050" w:type="dxa"/>
            <w:tcBorders>
              <w:bottom w:val="dashed" w:sz="4" w:space="0" w:color="auto"/>
            </w:tcBorders>
          </w:tcPr>
          <w:p w14:paraId="41768449" w14:textId="10056CA8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Negative affect (PANAS)</w:t>
            </w:r>
          </w:p>
          <w:p w14:paraId="7ABDB97C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</w:t>
            </w:r>
            <w:r w:rsidRPr="00B671CF">
              <w:rPr>
                <w:rFonts w:ascii="Times New Roman" w:hAnsi="Times New Roman" w:cs="Times New Roman"/>
                <w:color w:val="auto"/>
              </w:rPr>
              <w:t>DSI average impact rating</w:t>
            </w:r>
          </w:p>
          <w:p w14:paraId="5B81C980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</w:t>
            </w:r>
            <w:r w:rsidRPr="00B671CF">
              <w:rPr>
                <w:rFonts w:ascii="Times New Roman" w:hAnsi="Times New Roman" w:cs="Times New Roman"/>
                <w:color w:val="auto"/>
              </w:rPr>
              <w:t>DSI frequency</w:t>
            </w:r>
          </w:p>
          <w:p w14:paraId="1D1C0C4B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Positive interpretation (AIEO)</w:t>
            </w:r>
          </w:p>
          <w:p w14:paraId="58105616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Negative interpretation (AIEO)</w:t>
            </w:r>
          </w:p>
          <w:p w14:paraId="05C376B8" w14:textId="0C2A9812" w:rsidR="00AA33FE" w:rsidRDefault="00AC7D28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Dot probe (</w:t>
            </w:r>
            <w:r w:rsidR="005B5A77">
              <w:rPr>
                <w:rFonts w:ascii="Times New Roman" w:hAnsi="Times New Roman" w:cs="Times New Roman"/>
                <w:color w:val="auto"/>
              </w:rPr>
              <w:t>reaction time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5497A0A8" w14:textId="6B835575" w:rsidR="00AC7D28" w:rsidRDefault="00AC7D28" w:rsidP="00AC7D28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Dot probe (</w:t>
            </w:r>
            <w:r w:rsidR="005B5A77">
              <w:rPr>
                <w:rFonts w:ascii="Times New Roman" w:hAnsi="Times New Roman" w:cs="Times New Roman"/>
                <w:color w:val="auto"/>
              </w:rPr>
              <w:t>accuracy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36AE1376" w14:textId="6C1687F9" w:rsidR="00AA33FE" w:rsidRDefault="00AC7D28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EEfRT</w:t>
            </w:r>
          </w:p>
          <w:p w14:paraId="0410B53C" w14:textId="77777777" w:rsidR="00AA33FE" w:rsidRDefault="00AC7D28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Stress-SART</w:t>
            </w:r>
            <w:r w:rsidR="00FC3F8B">
              <w:rPr>
                <w:rFonts w:ascii="Times New Roman" w:hAnsi="Times New Roman" w:cs="Times New Roman"/>
                <w:color w:val="auto"/>
              </w:rPr>
              <w:t xml:space="preserve"> (safe)</w:t>
            </w:r>
          </w:p>
          <w:p w14:paraId="302A9F58" w14:textId="77777777" w:rsidR="00FC3F8B" w:rsidRDefault="00FC3F8B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Stress-SART (threat)</w:t>
            </w:r>
          </w:p>
          <w:p w14:paraId="5178BE71" w14:textId="202ED470" w:rsidR="00AA5CAB" w:rsidRPr="00AA5CAB" w:rsidRDefault="00AA5CAB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  <w:sz w:val="6"/>
                <w:szCs w:val="6"/>
              </w:rPr>
            </w:pPr>
            <w:r>
              <w:rPr>
                <w:rFonts w:ascii="Times New Roman" w:hAnsi="Times New Roman" w:cs="Times New Roman"/>
                <w:color w:val="auto"/>
                <w:sz w:val="6"/>
                <w:szCs w:val="6"/>
              </w:rPr>
              <w:t>2</w:t>
            </w:r>
          </w:p>
          <w:p w14:paraId="55778394" w14:textId="241C43B3" w:rsidR="00AD6408" w:rsidRPr="002718F1" w:rsidRDefault="00AA5CAB" w:rsidP="00FC3F8B">
            <w:pPr>
              <w:pStyle w:val="EndnoteText"/>
              <w:jc w:val="both"/>
              <w:rPr>
                <w:rFonts w:ascii="Times New Roman" w:hAnsi="Times New Roman" w:cs="Times New Roman"/>
                <w:i/>
                <w:color w:val="auto"/>
              </w:rPr>
            </w:pPr>
            <w:r w:rsidRPr="002718F1">
              <w:rPr>
                <w:rFonts w:ascii="Times New Roman" w:hAnsi="Times New Roman" w:cs="Times New Roman"/>
                <w:i/>
                <w:color w:val="auto"/>
              </w:rPr>
              <w:t>Post-training</w:t>
            </w:r>
          </w:p>
        </w:tc>
        <w:tc>
          <w:tcPr>
            <w:tcW w:w="2430" w:type="dxa"/>
            <w:tcBorders>
              <w:bottom w:val="dashed" w:sz="4" w:space="0" w:color="auto"/>
            </w:tcBorders>
          </w:tcPr>
          <w:p w14:paraId="64FFA99E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.15 (4.9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3F1AFEF8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58 (0.85)</w:t>
            </w:r>
          </w:p>
          <w:p w14:paraId="09B45181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7.63 (14.9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5A77A6F" w14:textId="1E585567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15 (2.82)</w:t>
            </w:r>
          </w:p>
          <w:p w14:paraId="6510D37B" w14:textId="76BEEF46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54 (2.96)</w:t>
            </w:r>
          </w:p>
          <w:p w14:paraId="518E09BF" w14:textId="073B5D49" w:rsidR="00AA33FE" w:rsidRDefault="00020AE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.38 (33.02)</w:t>
            </w:r>
          </w:p>
          <w:p w14:paraId="5118CC16" w14:textId="25D948D2" w:rsidR="00AA33FE" w:rsidRDefault="00C06363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26 (3)</w:t>
            </w:r>
          </w:p>
          <w:p w14:paraId="3F5A50D1" w14:textId="76CF4A5A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5.6% (0.17)</w:t>
            </w:r>
          </w:p>
          <w:p w14:paraId="0BC9AFAA" w14:textId="77777777" w:rsidR="00AA33FE" w:rsidRDefault="0010194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1 (0.2)</w:t>
            </w:r>
          </w:p>
          <w:p w14:paraId="6E2FC47D" w14:textId="77777777" w:rsidR="0010194A" w:rsidRDefault="0010194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4 (0.2)</w:t>
            </w:r>
          </w:p>
          <w:p w14:paraId="3F9888EE" w14:textId="77777777" w:rsidR="00AA5CAB" w:rsidRPr="00AA5CAB" w:rsidRDefault="00AA5CAB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  <w:sz w:val="4"/>
                <w:szCs w:val="4"/>
              </w:rPr>
            </w:pPr>
          </w:p>
          <w:p w14:paraId="243A383F" w14:textId="5F14A44D" w:rsidR="00AD6408" w:rsidRPr="002718F1" w:rsidRDefault="00AA5CAB" w:rsidP="00B350B3">
            <w:pPr>
              <w:pStyle w:val="EndnoteText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2718F1">
              <w:rPr>
                <w:rFonts w:ascii="Times New Roman" w:hAnsi="Times New Roman" w:cs="Times New Roman"/>
                <w:i/>
                <w:color w:val="auto"/>
              </w:rPr>
              <w:t>(N=52)</w:t>
            </w:r>
          </w:p>
        </w:tc>
        <w:tc>
          <w:tcPr>
            <w:tcW w:w="2340" w:type="dxa"/>
            <w:tcBorders>
              <w:bottom w:val="dashed" w:sz="4" w:space="0" w:color="auto"/>
            </w:tcBorders>
          </w:tcPr>
          <w:p w14:paraId="688C9550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3.13</w:t>
            </w:r>
            <w:r w:rsidRPr="00B671CF"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5.87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4490263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64 (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FED987C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>27.</w:t>
            </w:r>
            <w:r>
              <w:rPr>
                <w:rFonts w:ascii="Times New Roman" w:hAnsi="Times New Roman" w:cs="Times New Roman"/>
                <w:color w:val="auto"/>
              </w:rPr>
              <w:t>88 (15.75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48FFA516" w14:textId="3DD122EA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77 (3.06)</w:t>
            </w:r>
          </w:p>
          <w:p w14:paraId="126D273E" w14:textId="15EE398F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.69 (3.25)</w:t>
            </w:r>
          </w:p>
          <w:p w14:paraId="00873EBC" w14:textId="0B765DEE" w:rsidR="00AA33FE" w:rsidRDefault="00020AE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.25 (36.44)</w:t>
            </w:r>
          </w:p>
          <w:p w14:paraId="5F7E512A" w14:textId="1BCB5797" w:rsidR="00AA33FE" w:rsidRDefault="00C06363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5 (1.66)</w:t>
            </w:r>
          </w:p>
          <w:p w14:paraId="0BFCB22C" w14:textId="0A65FF0E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6.1% (0.16)</w:t>
            </w:r>
          </w:p>
          <w:p w14:paraId="58E529DA" w14:textId="77777777" w:rsidR="00AA33FE" w:rsidRDefault="0010194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2 (0.17)</w:t>
            </w:r>
          </w:p>
          <w:p w14:paraId="3991E13A" w14:textId="77777777" w:rsidR="0010194A" w:rsidRDefault="0010194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 (0.17)</w:t>
            </w:r>
          </w:p>
          <w:p w14:paraId="59C9EDCC" w14:textId="77777777" w:rsidR="00AA5CAB" w:rsidRPr="00AA5CAB" w:rsidRDefault="00AA5CAB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  <w:sz w:val="4"/>
                <w:szCs w:val="4"/>
              </w:rPr>
            </w:pPr>
          </w:p>
          <w:p w14:paraId="14178CEC" w14:textId="35EFF437" w:rsidR="00AD6408" w:rsidRPr="002718F1" w:rsidRDefault="00AA5CAB" w:rsidP="00B350B3">
            <w:pPr>
              <w:pStyle w:val="EndnoteText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2718F1">
              <w:rPr>
                <w:rFonts w:ascii="Times New Roman" w:hAnsi="Times New Roman" w:cs="Times New Roman"/>
                <w:i/>
                <w:color w:val="auto"/>
              </w:rPr>
              <w:t>(N=52)</w:t>
            </w:r>
          </w:p>
        </w:tc>
      </w:tr>
      <w:tr w:rsidR="00AA33FE" w:rsidRPr="00B671CF" w14:paraId="0E7FE763" w14:textId="77777777" w:rsidTr="00AA33FE">
        <w:tc>
          <w:tcPr>
            <w:tcW w:w="4050" w:type="dxa"/>
          </w:tcPr>
          <w:p w14:paraId="0D53CEBE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BDI</w:t>
            </w:r>
          </w:p>
        </w:tc>
        <w:tc>
          <w:tcPr>
            <w:tcW w:w="2430" w:type="dxa"/>
          </w:tcPr>
          <w:p w14:paraId="632F15AE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37 (8.02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205F9911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.9 (7.7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6EB26E49" w14:textId="77777777" w:rsidTr="00AA33FE">
        <w:tc>
          <w:tcPr>
            <w:tcW w:w="4050" w:type="dxa"/>
          </w:tcPr>
          <w:p w14:paraId="5BDC7C02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State anxiety (STAI) </w:t>
            </w:r>
          </w:p>
        </w:tc>
        <w:tc>
          <w:tcPr>
            <w:tcW w:w="2430" w:type="dxa"/>
          </w:tcPr>
          <w:p w14:paraId="348E37A9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9.69 (4.88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4EFA2D8E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0 (6.1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59A3D2E8" w14:textId="77777777" w:rsidTr="00AA33FE">
        <w:tc>
          <w:tcPr>
            <w:tcW w:w="4050" w:type="dxa"/>
          </w:tcPr>
          <w:p w14:paraId="4E3DCE38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Trait anxiety (STAI)</w:t>
            </w:r>
          </w:p>
        </w:tc>
        <w:tc>
          <w:tcPr>
            <w:tcW w:w="2430" w:type="dxa"/>
          </w:tcPr>
          <w:p w14:paraId="341D232B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9.63 (4.09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5CDB06E1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8.96</w:t>
            </w:r>
            <w:r w:rsidRPr="00B671CF">
              <w:rPr>
                <w:rFonts w:ascii="Times New Roman" w:hAnsi="Times New Roman" w:cs="Times New Roman"/>
                <w:color w:val="auto"/>
              </w:rPr>
              <w:t xml:space="preserve"> (4</w:t>
            </w:r>
            <w:r>
              <w:rPr>
                <w:rFonts w:ascii="Times New Roman" w:hAnsi="Times New Roman" w:cs="Times New Roman"/>
                <w:color w:val="auto"/>
              </w:rPr>
              <w:t>.61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7BB42F98" w14:textId="77777777" w:rsidTr="00AA33FE">
        <w:tc>
          <w:tcPr>
            <w:tcW w:w="4050" w:type="dxa"/>
          </w:tcPr>
          <w:p w14:paraId="7CDF0111" w14:textId="77777777" w:rsidR="00AA33FE" w:rsidRPr="00B671CF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Positive affect (PANAS)</w:t>
            </w:r>
          </w:p>
        </w:tc>
        <w:tc>
          <w:tcPr>
            <w:tcW w:w="2430" w:type="dxa"/>
          </w:tcPr>
          <w:p w14:paraId="1238F3DF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.13 (5.33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2340" w:type="dxa"/>
          </w:tcPr>
          <w:p w14:paraId="2DF06DE1" w14:textId="77777777" w:rsidR="00AA33FE" w:rsidRPr="00B671CF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.25 (5.5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AA33FE" w:rsidRPr="00B671CF" w14:paraId="1603730A" w14:textId="77777777" w:rsidTr="00AA33FE">
        <w:tc>
          <w:tcPr>
            <w:tcW w:w="4050" w:type="dxa"/>
            <w:tcBorders>
              <w:bottom w:val="single" w:sz="18" w:space="0" w:color="auto"/>
            </w:tcBorders>
          </w:tcPr>
          <w:p w14:paraId="4A92D8C6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Negative affect (PANAS)</w:t>
            </w:r>
          </w:p>
          <w:p w14:paraId="7E92F5D3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DSI average impact rating</w:t>
            </w:r>
          </w:p>
          <w:p w14:paraId="66ED8DF2" w14:textId="77777777" w:rsidR="00AA33FE" w:rsidRDefault="00AA33FE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 w:rsidRPr="00B671CF">
              <w:rPr>
                <w:rFonts w:ascii="Times New Roman" w:hAnsi="Times New Roman" w:cs="Times New Roman"/>
                <w:color w:val="auto"/>
              </w:rPr>
              <w:t xml:space="preserve">      DSI frequency</w:t>
            </w:r>
          </w:p>
          <w:p w14:paraId="28FD866C" w14:textId="77777777" w:rsidR="002A1EFA" w:rsidRDefault="002A1EFA" w:rsidP="002A1EFA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Positive interpretation (AIEO)</w:t>
            </w:r>
          </w:p>
          <w:p w14:paraId="211A96DC" w14:textId="77777777" w:rsidR="002A1EFA" w:rsidRDefault="002A1EFA" w:rsidP="002A1EFA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Negative interpretation (AIEO)</w:t>
            </w:r>
          </w:p>
          <w:p w14:paraId="141A3431" w14:textId="6858FF93" w:rsidR="002A1EFA" w:rsidRDefault="002A1EFA" w:rsidP="002A1EFA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Dot probe (</w:t>
            </w:r>
            <w:r w:rsidR="005B5A77">
              <w:rPr>
                <w:rFonts w:ascii="Times New Roman" w:hAnsi="Times New Roman" w:cs="Times New Roman"/>
                <w:color w:val="auto"/>
              </w:rPr>
              <w:t>reaction time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4C50ED1A" w14:textId="4291B3A4" w:rsidR="002A1EFA" w:rsidRDefault="002A1EFA" w:rsidP="002A1EFA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Dot probe (</w:t>
            </w:r>
            <w:r w:rsidR="005B5A77">
              <w:rPr>
                <w:rFonts w:ascii="Times New Roman" w:hAnsi="Times New Roman" w:cs="Times New Roman"/>
                <w:color w:val="auto"/>
              </w:rPr>
              <w:t>accuracy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7A32DAB" w14:textId="77777777" w:rsidR="002A1EFA" w:rsidRDefault="002A1EFA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EEfRT</w:t>
            </w:r>
          </w:p>
          <w:p w14:paraId="4111EE09" w14:textId="7061AB2B" w:rsidR="00AA33FE" w:rsidRDefault="002A1EFA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Stress-SART</w:t>
            </w:r>
            <w:r w:rsidR="00FC3F8B">
              <w:rPr>
                <w:rFonts w:ascii="Times New Roman" w:hAnsi="Times New Roman" w:cs="Times New Roman"/>
                <w:color w:val="auto"/>
              </w:rPr>
              <w:t xml:space="preserve"> (safe)</w:t>
            </w:r>
          </w:p>
          <w:p w14:paraId="0CA06EC1" w14:textId="67E5A7C2" w:rsidR="00FC3F8B" w:rsidRPr="00B671CF" w:rsidRDefault="00FC3F8B" w:rsidP="00FC3F8B">
            <w:pPr>
              <w:pStyle w:val="EndnoteText"/>
              <w:jc w:val="both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Stress-SART (threat)</w:t>
            </w: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01C58B8E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.75 (4.83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28764DC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24 (0.8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F350E15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3.79 (14.63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16A3B61" w14:textId="1B354453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.58 (4.4)</w:t>
            </w:r>
          </w:p>
          <w:p w14:paraId="4374ECE7" w14:textId="6F22D06E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5 (3.05)</w:t>
            </w:r>
          </w:p>
          <w:p w14:paraId="630A576F" w14:textId="330C34B4" w:rsidR="00AA33FE" w:rsidRDefault="00020AE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92 (43.53)</w:t>
            </w:r>
          </w:p>
          <w:p w14:paraId="1BB028A1" w14:textId="62EBF147" w:rsidR="00020AEE" w:rsidRDefault="00C06363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0.06 (3.25)</w:t>
            </w:r>
          </w:p>
          <w:p w14:paraId="1EC91EA9" w14:textId="09644341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2.2% (0.21)</w:t>
            </w:r>
          </w:p>
          <w:p w14:paraId="7E242A31" w14:textId="77777777" w:rsidR="00AA33FE" w:rsidRDefault="0008116F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8 (0.24)</w:t>
            </w:r>
          </w:p>
          <w:p w14:paraId="25A91BEB" w14:textId="4C738360" w:rsidR="0008116F" w:rsidRPr="00B671CF" w:rsidRDefault="0008116F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6 (0.2)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63A0D3B2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.04 (6.36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BE63EE3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56 (1.02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3B076188" w14:textId="77777777" w:rsidR="00AA33FE" w:rsidRDefault="00AA33F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4.25 (16.07</w:t>
            </w:r>
            <w:r w:rsidRPr="00B671CF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5357ACB" w14:textId="658AEB68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.39 (4.29)</w:t>
            </w:r>
          </w:p>
          <w:p w14:paraId="0FB4962A" w14:textId="25A2EF9E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24 (3.14)</w:t>
            </w:r>
          </w:p>
          <w:p w14:paraId="1DF189A0" w14:textId="167BCDB3" w:rsidR="00AA33FE" w:rsidRDefault="00020AEE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.5 (45.17)</w:t>
            </w:r>
          </w:p>
          <w:p w14:paraId="563973B9" w14:textId="10941E31" w:rsidR="00AA33FE" w:rsidRDefault="00C06363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2 (1.8)</w:t>
            </w:r>
          </w:p>
          <w:p w14:paraId="75196DAD" w14:textId="05F683B9" w:rsidR="00AA33FE" w:rsidRDefault="002A1EFA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8% (0.21)</w:t>
            </w:r>
          </w:p>
          <w:p w14:paraId="0683D12C" w14:textId="77777777" w:rsidR="00AA33FE" w:rsidRDefault="0008116F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2 (0.21)</w:t>
            </w:r>
          </w:p>
          <w:p w14:paraId="453B7BA6" w14:textId="29D2D247" w:rsidR="0008116F" w:rsidRPr="00B671CF" w:rsidRDefault="0008116F" w:rsidP="00B350B3">
            <w:pPr>
              <w:pStyle w:val="EndnoteTex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8 (0.18)</w:t>
            </w:r>
          </w:p>
        </w:tc>
      </w:tr>
    </w:tbl>
    <w:p w14:paraId="1D60F10B" w14:textId="09FC298E" w:rsidR="00AA33FE" w:rsidRDefault="00AA33FE"/>
    <w:sectPr w:rsidR="00AA33FE" w:rsidSect="00CD11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CF8"/>
    <w:rsid w:val="00020AEE"/>
    <w:rsid w:val="00055669"/>
    <w:rsid w:val="0008116F"/>
    <w:rsid w:val="0010194A"/>
    <w:rsid w:val="002718F1"/>
    <w:rsid w:val="002A1EFA"/>
    <w:rsid w:val="002D6BDE"/>
    <w:rsid w:val="00370665"/>
    <w:rsid w:val="00381A1A"/>
    <w:rsid w:val="004956B5"/>
    <w:rsid w:val="005B5A77"/>
    <w:rsid w:val="005C7D3A"/>
    <w:rsid w:val="006779C8"/>
    <w:rsid w:val="006B29BC"/>
    <w:rsid w:val="00AA33FE"/>
    <w:rsid w:val="00AA5CAB"/>
    <w:rsid w:val="00AC7D28"/>
    <w:rsid w:val="00AD6408"/>
    <w:rsid w:val="00B350B3"/>
    <w:rsid w:val="00C06363"/>
    <w:rsid w:val="00C37CF8"/>
    <w:rsid w:val="00CD11D4"/>
    <w:rsid w:val="00E10FEB"/>
    <w:rsid w:val="00EF2981"/>
    <w:rsid w:val="00FC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9BF7E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C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F8"/>
    <w:rPr>
      <w:rFonts w:ascii="Lucida Grande" w:hAnsi="Lucida Grande" w:cs="Lucida Grande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AA33FE"/>
    <w:rPr>
      <w:color w:val="FFFFFF" w:themeColor="background1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A33FE"/>
    <w:rPr>
      <w:color w:val="FFFFFF" w:themeColor="background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A33F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A3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6</Characters>
  <Application>Microsoft Macintosh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. Peters</dc:creator>
  <cp:keywords/>
  <dc:description/>
  <cp:lastModifiedBy>Peters, Sarah</cp:lastModifiedBy>
  <cp:revision>3</cp:revision>
  <dcterms:created xsi:type="dcterms:W3CDTF">2017-06-14T10:41:00Z</dcterms:created>
  <dcterms:modified xsi:type="dcterms:W3CDTF">2017-06-14T10:42:00Z</dcterms:modified>
</cp:coreProperties>
</file>